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607" w:rsidRPr="00CD6D64" w:rsidRDefault="006F5607" w:rsidP="006F5607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CD6D64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Pr="00CD6D64">
        <w:rPr>
          <w:rFonts w:ascii="Arial" w:hAnsi="Arial" w:cs="Arial"/>
          <w:b/>
          <w:sz w:val="20"/>
          <w:szCs w:val="20"/>
        </w:rPr>
        <w:t>2.</w:t>
      </w:r>
    </w:p>
    <w:p w:rsidR="006F5607" w:rsidRDefault="006F5607" w:rsidP="006F5607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dentification of BACs from each predicted chromosome used for FISH. The results of this analysis are shown in Figure 4. </w:t>
      </w:r>
    </w:p>
    <w:tbl>
      <w:tblPr>
        <w:tblW w:w="8559" w:type="dxa"/>
        <w:tblInd w:w="89" w:type="dxa"/>
        <w:tblLook w:val="04A0"/>
      </w:tblPr>
      <w:tblGrid>
        <w:gridCol w:w="2100"/>
        <w:gridCol w:w="2418"/>
        <w:gridCol w:w="1151"/>
        <w:gridCol w:w="1036"/>
        <w:gridCol w:w="1036"/>
        <w:gridCol w:w="960"/>
      </w:tblGrid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d chromosome poo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rker nam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AC nam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osi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B2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040G20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1:4839832..4990165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BES_SSR0108_022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029E10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1:9710460..9852686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7260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030F11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1:28021549..28174061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BES_SSR0108_052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0003G22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1:68456284..68584554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B16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044B16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2:8154609..8305485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BES_SSR0108_071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0005P05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2:7745519..7891999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BES_SSR0108_07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044B16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2:8154609..8305485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B18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0023P23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2:13336480..13486307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BES_SSR0108_103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019A19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2:42120506..42313575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BES_SSR0108_116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039D05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2:59108568..59255712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B34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0004A14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d3:39998994..40158254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DBES_SSR0108_118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0010O04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d3:56897060..57037750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GA19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0041J04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d3:57561061..57599810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DBES_SSR0108_116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0039O07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d3:59536628..59694761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BES_SSR0108_20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0033O01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4:5392842..5554007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BES_SSR0108_145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002I07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4:10790233..10939500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BES_SSR0108_03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018K11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4:25359516..25517839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BES_SSR0108_037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036L13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4:29990960..30166954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BES_SSR0108_16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037L08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4:31755113..31940803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B19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045G06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4:46843082..46994022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B00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0016N17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4:46592449..46762416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B48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022E14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4:46773621..46913354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BES_SSR0108_09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013L16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5:740720..909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BES_SSR0108_00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0033D02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5:27954962..28064281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BES_SSR0108_057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0003N09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5:9790075..9874961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B3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015J02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5:18580275..18736126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4-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0013P03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5:27959863..28112239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BES_SSR0108_00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002N04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5:26766263..26917780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BES_SSR0108_178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0029E05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5:19821996..19956957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BES_SSR0108_177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0041P08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53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d5:18721312..18901201</w:t>
            </w:r>
          </w:p>
        </w:tc>
      </w:tr>
      <w:tr w:rsidR="006F5607" w:rsidRPr="005548AE" w:rsidTr="00B74C90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607" w:rsidRPr="00353D18" w:rsidRDefault="006F5607" w:rsidP="00B74C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6F5607" w:rsidRDefault="006F5607" w:rsidP="006F5607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816225" w:rsidRDefault="006F5607"/>
    <w:sectPr w:rsidR="00816225" w:rsidSect="004D03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F5607"/>
    <w:rsid w:val="002B2E8C"/>
    <w:rsid w:val="0037395C"/>
    <w:rsid w:val="00411DAF"/>
    <w:rsid w:val="004D0356"/>
    <w:rsid w:val="005152F6"/>
    <w:rsid w:val="006445E4"/>
    <w:rsid w:val="006620A2"/>
    <w:rsid w:val="006F5607"/>
    <w:rsid w:val="00713CAF"/>
    <w:rsid w:val="0077185C"/>
    <w:rsid w:val="00812301"/>
    <w:rsid w:val="00874691"/>
    <w:rsid w:val="009F6093"/>
    <w:rsid w:val="00A96A1C"/>
    <w:rsid w:val="00D1713A"/>
    <w:rsid w:val="00D863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="Arial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607"/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1</Characters>
  <Application>Microsoft Office Word</Application>
  <DocSecurity>0</DocSecurity>
  <Lines>11</Lines>
  <Paragraphs>3</Paragraphs>
  <ScaleCrop>false</ScaleCrop>
  <Company>The Operations Centre</Company>
  <LinksUpToDate>false</LinksUpToDate>
  <CharactersWithSpaces>1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van</dc:creator>
  <cp:keywords/>
  <dc:description/>
  <cp:lastModifiedBy>michael bevan</cp:lastModifiedBy>
  <cp:revision>1</cp:revision>
  <dcterms:created xsi:type="dcterms:W3CDTF">2010-09-23T16:54:00Z</dcterms:created>
  <dcterms:modified xsi:type="dcterms:W3CDTF">2010-09-23T16:55:00Z</dcterms:modified>
</cp:coreProperties>
</file>